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BDE54" w14:textId="28992297" w:rsidR="00973B49" w:rsidRDefault="0075535B">
      <w:r w:rsidRPr="0075535B">
        <w:t xml:space="preserve">Supplemental Figure 1: (a) Generalized schematic of the </w:t>
      </w:r>
      <w:proofErr w:type="spellStart"/>
      <w:r w:rsidRPr="0075535B">
        <w:t>repNP</w:t>
      </w:r>
      <w:proofErr w:type="spellEnd"/>
      <w:r w:rsidRPr="0075535B">
        <w:t xml:space="preserve"> and </w:t>
      </w:r>
      <w:proofErr w:type="spellStart"/>
      <w:r w:rsidRPr="0075535B">
        <w:t>repGPC</w:t>
      </w:r>
      <w:proofErr w:type="spellEnd"/>
      <w:r w:rsidRPr="0075535B">
        <w:t xml:space="preserve"> RNAs. Western blot (b) or immunofluorescence (c) of BHK-21 cells transfected with indicated </w:t>
      </w:r>
      <w:proofErr w:type="spellStart"/>
      <w:r w:rsidRPr="0075535B">
        <w:t>repRNAs</w:t>
      </w:r>
      <w:proofErr w:type="spellEnd"/>
      <w:r w:rsidRPr="0075535B">
        <w:t xml:space="preserve"> with antibodies against the respective epitope tags of </w:t>
      </w:r>
      <w:proofErr w:type="spellStart"/>
      <w:r w:rsidRPr="0075535B">
        <w:t>repNP</w:t>
      </w:r>
      <w:proofErr w:type="spellEnd"/>
      <w:r w:rsidRPr="0075535B">
        <w:t xml:space="preserve"> and </w:t>
      </w:r>
      <w:proofErr w:type="spellStart"/>
      <w:r w:rsidRPr="0075535B">
        <w:t>repGPC</w:t>
      </w:r>
      <w:proofErr w:type="spellEnd"/>
      <w:r w:rsidRPr="0075535B">
        <w:t xml:space="preserve">. (d) Amino acid alignments of vaccine encoded CCHFV strain Hoti NP and GPC to CCHFV challenge strain UG3010. Agreements indicated with green </w:t>
      </w:r>
      <w:proofErr w:type="gramStart"/>
      <w:r w:rsidRPr="0075535B">
        <w:t>shading,</w:t>
      </w:r>
      <w:proofErr w:type="gramEnd"/>
      <w:r w:rsidRPr="0075535B">
        <w:t xml:space="preserve"> disagreements indicated with no coloring. % Pairwise Identity: NP 96.5%, GPC 74.4%. Amino acid sequences aligned in </w:t>
      </w:r>
      <w:proofErr w:type="spellStart"/>
      <w:r w:rsidRPr="0075535B">
        <w:t>Geneious</w:t>
      </w:r>
      <w:proofErr w:type="spellEnd"/>
      <w:r w:rsidRPr="0075535B">
        <w:t xml:space="preserve"> Prime 2020.0.5 using </w:t>
      </w:r>
      <w:proofErr w:type="spellStart"/>
      <w:r w:rsidRPr="0075535B">
        <w:t>Geneious</w:t>
      </w:r>
      <w:proofErr w:type="spellEnd"/>
      <w:r w:rsidRPr="0075535B">
        <w:t xml:space="preserve"> Alignment.</w:t>
      </w:r>
    </w:p>
    <w:p w14:paraId="15D0C26A" w14:textId="540A26A9" w:rsidR="0075535B" w:rsidRDefault="0075535B">
      <w:proofErr w:type="spellStart"/>
      <w:r w:rsidRPr="0075535B">
        <w:t>Suplemental</w:t>
      </w:r>
      <w:proofErr w:type="spellEnd"/>
      <w:r w:rsidRPr="0075535B">
        <w:t xml:space="preserve"> Figure 2: Immunofluorescence of serum from </w:t>
      </w:r>
      <w:proofErr w:type="spellStart"/>
      <w:r w:rsidRPr="0075535B">
        <w:t>repRNA</w:t>
      </w:r>
      <w:proofErr w:type="spellEnd"/>
      <w:r w:rsidRPr="0075535B">
        <w:t>-vaccinated mice. Serum was collected from vaccinated mice as in figure 1 and pooled. L929 cells were mock-infected (a-d) or infected with CCHFV strain Hoti at an MOI of 1 (e - l). At 24hpi, cells were fixed with paraformaldehyde and permeabilized with saponin (a-h) or unpermeabilized (</w:t>
      </w:r>
      <w:proofErr w:type="spellStart"/>
      <w:r w:rsidRPr="0075535B">
        <w:t>i</w:t>
      </w:r>
      <w:proofErr w:type="spellEnd"/>
      <w:r w:rsidRPr="0075535B">
        <w:t xml:space="preserve"> - l). Sera was applied at 1:500 and bound antibody detected with a goat anti-mouse IgG conjugated to AlexaFluor488. Cells were counterstained with Hoechst 33342. Samples were imaged using a Plan-Apochromat 63X/1.4 objective on a Zeiss laser scanning confocal microscope (LSM 880), driven by ZEN Black v 2.3 (Carl Zeiss Microscopy). All images were acquired with the same settings and processed identically for publication using Adobe Photoshop v 22.5.6. Scale bar represents 20µm. Representative fields shown.</w:t>
      </w:r>
    </w:p>
    <w:p w14:paraId="247A01E8" w14:textId="3C751539" w:rsidR="0075535B" w:rsidRDefault="0075535B">
      <w:r w:rsidRPr="0075535B">
        <w:t xml:space="preserve">Supplemental Figure 3: Anamnestic antibody responses. At indicated time points post-infection, serum was collected from animals receiving indicated doses of </w:t>
      </w:r>
      <w:proofErr w:type="spellStart"/>
      <w:r w:rsidRPr="0075535B">
        <w:t>repNP</w:t>
      </w:r>
      <w:proofErr w:type="spellEnd"/>
      <w:r w:rsidRPr="0075535B">
        <w:t xml:space="preserve"> + </w:t>
      </w:r>
      <w:proofErr w:type="spellStart"/>
      <w:r w:rsidRPr="0075535B">
        <w:t>repGPC</w:t>
      </w:r>
      <w:proofErr w:type="spellEnd"/>
      <w:r w:rsidRPr="0075535B">
        <w:t xml:space="preserve"> following schedule as in figure 4. CCHFV-specific antibody responses were quantified by whole-virion ELISA. Day 0 data is duplicated from figure 4A and shown here for comparison.  Indicated statistical comparisons calculated with two-way ANOVA with </w:t>
      </w:r>
      <w:proofErr w:type="spellStart"/>
      <w:r w:rsidRPr="0075535B">
        <w:t>Sidak’s</w:t>
      </w:r>
      <w:proofErr w:type="spellEnd"/>
      <w:r w:rsidRPr="0075535B">
        <w:t xml:space="preserve"> multiple comparisons test. ns P &gt;0.05, ** P &lt; 0.01</w:t>
      </w:r>
      <w:proofErr w:type="gramStart"/>
      <w:r w:rsidRPr="0075535B">
        <w:t>,  *</w:t>
      </w:r>
      <w:proofErr w:type="gramEnd"/>
      <w:r w:rsidRPr="0075535B">
        <w:t>*** P &lt; 0.0001. Data shown as mean plus standard deviation.</w:t>
      </w:r>
    </w:p>
    <w:p w14:paraId="72BC0279" w14:textId="3DF666F3" w:rsidR="0075535B" w:rsidRDefault="0075535B">
      <w:r w:rsidRPr="0075535B">
        <w:t xml:space="preserve">Supplemental Figure 4: Prime-only </w:t>
      </w:r>
      <w:proofErr w:type="spellStart"/>
      <w:r w:rsidRPr="0075535B">
        <w:t>repNP</w:t>
      </w:r>
      <w:proofErr w:type="spellEnd"/>
      <w:r w:rsidRPr="0075535B">
        <w:t xml:space="preserve"> vaccination protects against high-dose CCHFV challenge. On day -28 mice were vaccinated with 1µg of </w:t>
      </w:r>
      <w:proofErr w:type="spellStart"/>
      <w:r w:rsidRPr="0075535B">
        <w:t>repNP</w:t>
      </w:r>
      <w:proofErr w:type="spellEnd"/>
      <w:r w:rsidRPr="0075535B">
        <w:t xml:space="preserve"> via the IM route. On day 0, immune responses to vaccine were measured by ELISA (a) and IFN </w:t>
      </w:r>
      <w:proofErr w:type="spellStart"/>
      <w:r w:rsidRPr="0075535B">
        <w:t>gama</w:t>
      </w:r>
      <w:proofErr w:type="spellEnd"/>
      <w:r w:rsidRPr="0075535B">
        <w:t xml:space="preserve"> ELISpot (b). Mice were then treated with MAR1-5A3 to suppress type I IFN responses and challenged with 10,000 TCID50 of CCHFV strain UG3010 via the IP route. Mice were monitored daily and weight loss (c), survival (d) and body temperature (e) recorded. On day +4 PI, a group of mice was euthanized and viral loads in the blood, liver and spleen measured by </w:t>
      </w:r>
      <w:proofErr w:type="spellStart"/>
      <w:r w:rsidRPr="0075535B">
        <w:t>qRT</w:t>
      </w:r>
      <w:proofErr w:type="spellEnd"/>
      <w:r w:rsidRPr="0075535B">
        <w:t xml:space="preserve">-PCR (f) or TCID50 assay (g). P values calculated using Welch’s T-test (a, f, g), or </w:t>
      </w:r>
      <w:proofErr w:type="spellStart"/>
      <w:r w:rsidRPr="0075535B">
        <w:t>two-WAY</w:t>
      </w:r>
      <w:proofErr w:type="spellEnd"/>
      <w:r w:rsidRPr="0075535B">
        <w:t xml:space="preserve"> ANOVA with </w:t>
      </w:r>
      <w:proofErr w:type="spellStart"/>
      <w:r w:rsidRPr="0075535B">
        <w:t>Sidak’s</w:t>
      </w:r>
      <w:proofErr w:type="spellEnd"/>
      <w:r w:rsidRPr="0075535B">
        <w:t xml:space="preserve"> multiple comparison test (b &amp; c) and Log-rank test (d). ** P &lt; 0.01, *** P &lt; 0.001, **** P &lt; 0.0001.</w:t>
      </w:r>
    </w:p>
    <w:p w14:paraId="30D853EA" w14:textId="0A1F3965" w:rsidR="0075535B" w:rsidRDefault="0075535B">
      <w:r w:rsidRPr="0075535B">
        <w:t xml:space="preserve">Supplemental Figure 5: On day </w:t>
      </w:r>
      <w:proofErr w:type="gramStart"/>
      <w:r w:rsidRPr="0075535B">
        <w:t>0,CCHFV</w:t>
      </w:r>
      <w:proofErr w:type="gramEnd"/>
      <w:r w:rsidRPr="0075535B">
        <w:t xml:space="preserve">-specific antibody was measured by whole virion ELISA (a). N = 4 mice per group. Dashed line indicates background absorbance of wells receiving no </w:t>
      </w:r>
      <w:proofErr w:type="gramStart"/>
      <w:r w:rsidRPr="0075535B">
        <w:t>serum  and</w:t>
      </w:r>
      <w:proofErr w:type="gramEnd"/>
      <w:r w:rsidRPr="0075535B">
        <w:t xml:space="preserve"> indicated statistical comparisons calculated using one-way ANOVA with Dunnett’s multiple comparison test. Efficacy and specificity of T-cell depletion in the spleen was measured by flow cytometry on day 0 (b). Cells were gated to exclude debris, </w:t>
      </w:r>
      <w:proofErr w:type="gramStart"/>
      <w:r w:rsidRPr="0075535B">
        <w:t>doublets</w:t>
      </w:r>
      <w:proofErr w:type="gramEnd"/>
      <w:r w:rsidRPr="0075535B">
        <w:t xml:space="preserve"> and non-viable cells. CD3+ T-cells were defined as CD45+CD3+B220- and CD4+ or CD8+ T-cells were defined </w:t>
      </w:r>
      <w:proofErr w:type="gramStart"/>
      <w:r w:rsidRPr="0075535B">
        <w:t>as  CD</w:t>
      </w:r>
      <w:proofErr w:type="gramEnd"/>
      <w:r w:rsidRPr="0075535B">
        <w:t>45+CD3+B220- and CD4+ or CD8+, respectively. N = 4 per group and indicated statistical comparisons calculated using two-way ANOVA with Dunnett’s multiple comparison test. Effect of B-cell deficiency or T-cell depletion on CCHFV-specific T-cell responses was measured by IFNγ ELISpot against the immunodominant peptide pools identified for the CCHFV NP and GPC protein (c). N = 4 mice per group and indicated statistical comparisons calculated using two-way ANOVA with Dunnett’s multiple comparison test. ns P &gt; 0.05, * P &lt;0.05, ** P &lt; 0.01, *** P &lt; 0.001, **** P &lt; 0.0001. (a – c) Data shown as mean plus standard deviation.</w:t>
      </w:r>
    </w:p>
    <w:sectPr w:rsidR="007553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35B"/>
    <w:rsid w:val="00661438"/>
    <w:rsid w:val="0075535B"/>
    <w:rsid w:val="00972CB0"/>
    <w:rsid w:val="00F91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E144C"/>
  <w15:chartTrackingRefBased/>
  <w15:docId w15:val="{359170D4-DE9C-4E9C-B075-940564DDF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1</Words>
  <Characters>3373</Characters>
  <Application>Microsoft Office Word</Application>
  <DocSecurity>0</DocSecurity>
  <Lines>28</Lines>
  <Paragraphs>7</Paragraphs>
  <ScaleCrop>false</ScaleCrop>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man, David (NIH/NIAID) [E]</dc:creator>
  <cp:keywords/>
  <dc:description/>
  <cp:lastModifiedBy>Hawman, David (NIH/NIAID) [E]</cp:lastModifiedBy>
  <cp:revision>1</cp:revision>
  <dcterms:created xsi:type="dcterms:W3CDTF">2022-06-15T22:55:00Z</dcterms:created>
  <dcterms:modified xsi:type="dcterms:W3CDTF">2022-06-15T22:56:00Z</dcterms:modified>
</cp:coreProperties>
</file>